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89"/>
        <w:tblW w:w="9125" w:type="dxa"/>
        <w:tblLook w:val="04A0"/>
      </w:tblPr>
      <w:tblGrid>
        <w:gridCol w:w="1814"/>
        <w:gridCol w:w="1209"/>
        <w:gridCol w:w="1318"/>
        <w:gridCol w:w="1187"/>
        <w:gridCol w:w="1214"/>
        <w:gridCol w:w="1198"/>
        <w:gridCol w:w="1185"/>
      </w:tblGrid>
      <w:tr w:rsidR="00951E41" w:rsidRPr="004710B0" w:rsidTr="00951E41">
        <w:tc>
          <w:tcPr>
            <w:tcW w:w="181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  <w:tc>
          <w:tcPr>
            <w:tcW w:w="12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Random sequence</w:t>
            </w:r>
          </w:p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generation</w:t>
            </w:r>
          </w:p>
        </w:tc>
        <w:tc>
          <w:tcPr>
            <w:tcW w:w="13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Allocation</w:t>
            </w:r>
          </w:p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concealment</w:t>
            </w:r>
          </w:p>
        </w:tc>
        <w:tc>
          <w:tcPr>
            <w:tcW w:w="118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121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Incomplete</w:t>
            </w:r>
          </w:p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outcome data</w:t>
            </w:r>
          </w:p>
        </w:tc>
        <w:tc>
          <w:tcPr>
            <w:tcW w:w="119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Free of selective</w:t>
            </w:r>
          </w:p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reporting</w:t>
            </w:r>
          </w:p>
        </w:tc>
        <w:tc>
          <w:tcPr>
            <w:tcW w:w="118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Free of</w:t>
            </w:r>
          </w:p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other bias</w:t>
            </w:r>
          </w:p>
        </w:tc>
      </w:tr>
      <w:tr w:rsidR="00951E41" w:rsidRPr="004710B0" w:rsidTr="00951E41">
        <w:tc>
          <w:tcPr>
            <w:tcW w:w="1814" w:type="dxa"/>
            <w:tcBorders>
              <w:left w:val="nil"/>
              <w:bottom w:val="nil"/>
              <w:right w:val="nil"/>
            </w:tcBorders>
            <w:vAlign w:val="center"/>
          </w:tcPr>
          <w:p w:rsidR="00951E41" w:rsidRPr="0027763A" w:rsidRDefault="00951E41" w:rsidP="00951E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508CB">
              <w:rPr>
                <w:rFonts w:ascii="Times New Roman" w:hAnsi="Times New Roman" w:cs="Times New Roman"/>
                <w:sz w:val="20"/>
                <w:szCs w:val="20"/>
              </w:rPr>
              <w:t>Narsaria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4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14" w:type="dxa"/>
            <w:tcBorders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E41" w:rsidRPr="0027763A" w:rsidRDefault="00951E41" w:rsidP="00951E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0" w:name="OLE_LINK19"/>
            <w:bookmarkStart w:id="1" w:name="OLE_LINK20"/>
            <w:r w:rsidRPr="003205A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iu</w:t>
            </w:r>
            <w:bookmarkEnd w:id="0"/>
            <w:bookmarkEnd w:id="1"/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07548E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cle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07548E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E41" w:rsidRPr="0027763A" w:rsidRDefault="00951E41" w:rsidP="00951E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2" w:name="OLE_LINK21"/>
            <w:bookmarkStart w:id="3" w:name="OLE_LINK22"/>
            <w:r w:rsidRPr="003205A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bookmarkEnd w:id="2"/>
            <w:bookmarkEnd w:id="3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50"/>
            <w:bookmarkStart w:id="5" w:name="OLE_LINK51"/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  <w:bookmarkEnd w:id="4"/>
            <w:bookmarkEnd w:id="5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07548E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E41" w:rsidRPr="0027763A" w:rsidRDefault="00951E41" w:rsidP="00951E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6" w:name="OLE_LINK23"/>
            <w:bookmarkStart w:id="7" w:name="OLE_LINK24"/>
            <w:proofErr w:type="spellStart"/>
            <w:r w:rsidRPr="00AC3800">
              <w:rPr>
                <w:rFonts w:ascii="Times New Roman" w:hAnsi="Times New Roman" w:cs="Times New Roman"/>
                <w:sz w:val="20"/>
                <w:szCs w:val="20"/>
              </w:rPr>
              <w:t>Ko</w:t>
            </w:r>
            <w:bookmarkEnd w:id="6"/>
            <w:bookmarkEnd w:id="7"/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99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AE5502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E41" w:rsidRPr="0027763A" w:rsidRDefault="00951E41" w:rsidP="00951E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8" w:name="OLE_LINK25"/>
            <w:bookmarkStart w:id="9" w:name="OLE_LINK26"/>
            <w:r w:rsidRPr="00AC3800">
              <w:rPr>
                <w:rFonts w:ascii="Times New Roman" w:hAnsi="Times New Roman" w:cs="Times New Roman"/>
                <w:sz w:val="20"/>
                <w:szCs w:val="20"/>
              </w:rPr>
              <w:t>Lee</w:t>
            </w:r>
            <w:bookmarkEnd w:id="8"/>
            <w:bookmarkEnd w:id="9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J 20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E41" w:rsidRPr="0027763A" w:rsidRDefault="00951E41" w:rsidP="00951E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10" w:name="OLE_LINK27"/>
            <w:bookmarkStart w:id="11" w:name="OLE_LINK28"/>
            <w:proofErr w:type="spellStart"/>
            <w:r w:rsidRPr="00FC5D15">
              <w:rPr>
                <w:rFonts w:ascii="Times New Roman" w:hAnsi="Times New Roman" w:cs="Times New Roman"/>
                <w:sz w:val="20"/>
                <w:szCs w:val="20"/>
              </w:rPr>
              <w:t>Wenninger</w:t>
            </w:r>
            <w:bookmarkEnd w:id="10"/>
            <w:bookmarkEnd w:id="11"/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E41" w:rsidRPr="00FC5D15" w:rsidRDefault="00951E41" w:rsidP="00951E4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5D15">
              <w:rPr>
                <w:rFonts w:ascii="Times New Roman" w:hAnsi="Times New Roman" w:cs="Times New Roman"/>
                <w:sz w:val="20"/>
                <w:szCs w:val="20"/>
              </w:rPr>
              <w:t>Assobhi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07548E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clea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07548E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E41" w:rsidRPr="00FC5D15" w:rsidRDefault="00951E41" w:rsidP="00951E4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31"/>
            <w:bookmarkStart w:id="13" w:name="OLE_LINK32"/>
            <w:proofErr w:type="spellStart"/>
            <w:r w:rsidRPr="00FC5D15">
              <w:rPr>
                <w:rFonts w:ascii="Times New Roman" w:hAnsi="Times New Roman" w:cs="Times New Roman"/>
                <w:sz w:val="20"/>
                <w:szCs w:val="20"/>
              </w:rPr>
              <w:t>Wijdicks</w:t>
            </w:r>
            <w:bookmarkEnd w:id="12"/>
            <w:bookmarkEnd w:id="13"/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07548E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E41" w:rsidRPr="00FC5D15" w:rsidRDefault="00951E41" w:rsidP="00951E4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803">
              <w:rPr>
                <w:rFonts w:ascii="Times New Roman" w:hAnsi="Times New Roman" w:cs="Times New Roman"/>
                <w:sz w:val="20"/>
                <w:szCs w:val="20"/>
              </w:rPr>
              <w:t>Ferra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07548E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E41" w:rsidRPr="00FC5D15" w:rsidRDefault="00951E41" w:rsidP="00951E4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91803">
              <w:rPr>
                <w:rFonts w:ascii="Times New Roman" w:hAnsi="Times New Roman" w:cs="Times New Roman"/>
                <w:sz w:val="20"/>
                <w:szCs w:val="20"/>
              </w:rPr>
              <w:t>Kleweno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07548E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E41" w:rsidRPr="00FC5D15" w:rsidRDefault="00951E41" w:rsidP="00951E4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1803">
              <w:rPr>
                <w:rFonts w:ascii="Times New Roman" w:hAnsi="Times New Roman" w:cs="Times New Roman"/>
                <w:sz w:val="20"/>
                <w:szCs w:val="20"/>
              </w:rPr>
              <w:t>Che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07548E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1E41" w:rsidRPr="00FC5D15" w:rsidRDefault="00951E41" w:rsidP="00951E4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E2F5B">
              <w:rPr>
                <w:rFonts w:ascii="Times New Roman" w:hAnsi="Times New Roman" w:cs="Times New Roman"/>
                <w:sz w:val="20"/>
                <w:szCs w:val="20"/>
              </w:rPr>
              <w:t>Le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Y 20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F060BD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F060BD" w:rsidP="00F060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clea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51E41" w:rsidRPr="004710B0" w:rsidTr="00951E41"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:rsidR="00951E41" w:rsidRPr="00FC5D15" w:rsidRDefault="00951E41" w:rsidP="00951E4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23F8">
              <w:rPr>
                <w:rFonts w:ascii="Times New Roman" w:hAnsi="Times New Roman" w:cs="Times New Roman"/>
                <w:sz w:val="20"/>
                <w:szCs w:val="20"/>
              </w:rPr>
              <w:t>Thyagaraja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09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:rsidR="00951E41" w:rsidRPr="004710B0" w:rsidRDefault="0007548E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</w:tcPr>
          <w:p w:rsidR="00951E41" w:rsidRPr="004710B0" w:rsidRDefault="00951E41" w:rsidP="00951E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10B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D110E3" w:rsidRPr="00737BFC" w:rsidRDefault="00FF78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</w:t>
      </w:r>
      <w:r w:rsidR="00C306CE" w:rsidRPr="00C306C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951E41" w:rsidRPr="00C306CE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951E41" w:rsidRPr="00C306CE">
        <w:rPr>
          <w:rFonts w:ascii="Times New Roman" w:hAnsi="Times New Roman" w:cs="Times New Roman"/>
          <w:b/>
          <w:sz w:val="20"/>
          <w:szCs w:val="20"/>
        </w:rPr>
        <w:t>1</w:t>
      </w:r>
      <w:r w:rsidR="00951E4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51E41">
        <w:rPr>
          <w:rFonts w:ascii="Times New Roman" w:hAnsi="Times New Roman" w:cs="Times New Roman"/>
          <w:sz w:val="20"/>
          <w:szCs w:val="20"/>
        </w:rPr>
        <w:t>Methodological asse</w:t>
      </w:r>
      <w:r w:rsidR="00951E41">
        <w:rPr>
          <w:rFonts w:ascii="Times New Roman" w:hAnsi="Times New Roman" w:cs="Times New Roman" w:hint="eastAsia"/>
          <w:sz w:val="20"/>
          <w:szCs w:val="20"/>
        </w:rPr>
        <w:t>s</w:t>
      </w:r>
      <w:r w:rsidR="00951E41" w:rsidRPr="00951E41">
        <w:rPr>
          <w:rFonts w:ascii="Times New Roman" w:hAnsi="Times New Roman" w:cs="Times New Roman"/>
          <w:sz w:val="20"/>
          <w:szCs w:val="20"/>
        </w:rPr>
        <w:t>sment of the included articles for the analysis using the Cochrane Collaboration’s tool for assessing risk of bias.</w:t>
      </w:r>
    </w:p>
    <w:p w:rsidR="00EF2EB6" w:rsidRDefault="00D110E3">
      <w:pPr>
        <w:rPr>
          <w:rFonts w:ascii="Times New Roman" w:hAnsi="Times New Roman" w:cs="Times New Roman"/>
          <w:sz w:val="20"/>
          <w:szCs w:val="20"/>
        </w:rPr>
      </w:pPr>
      <w:r w:rsidRPr="004710B0">
        <w:rPr>
          <w:rFonts w:ascii="Times New Roman" w:hAnsi="Times New Roman" w:cs="Times New Roman"/>
          <w:sz w:val="20"/>
          <w:szCs w:val="20"/>
        </w:rPr>
        <w:t>Explanation</w:t>
      </w:r>
      <w:r w:rsidR="004710B0">
        <w:rPr>
          <w:rFonts w:ascii="Times New Roman" w:hAnsi="Times New Roman" w:cs="Times New Roman" w:hint="eastAsia"/>
          <w:sz w:val="20"/>
          <w:szCs w:val="20"/>
        </w:rPr>
        <w:t>:</w:t>
      </w:r>
      <w:r w:rsidRPr="004710B0">
        <w:rPr>
          <w:rFonts w:ascii="Times New Roman" w:hAnsi="Times New Roman" w:cs="Times New Roman"/>
          <w:sz w:val="20"/>
          <w:szCs w:val="20"/>
        </w:rPr>
        <w:t xml:space="preserve"> ‘Yes’ indicates low risk of bias, ‘Unclear’ indicates unclear risk of bias, ‘No’ indicates high risk of bias</w:t>
      </w:r>
    </w:p>
    <w:p w:rsidR="00EF2EB6" w:rsidRDefault="00EF2EB6">
      <w:pPr>
        <w:rPr>
          <w:rFonts w:ascii="Times New Roman" w:hAnsi="Times New Roman" w:cs="Times New Roman"/>
          <w:sz w:val="20"/>
          <w:szCs w:val="20"/>
        </w:rPr>
      </w:pPr>
    </w:p>
    <w:p w:rsidR="00D110E3" w:rsidRPr="004710B0" w:rsidRDefault="00801F70">
      <w:pPr>
        <w:rPr>
          <w:rFonts w:ascii="Times New Roman" w:hAnsi="Times New Roman" w:cs="Times New Roman"/>
          <w:sz w:val="20"/>
          <w:szCs w:val="20"/>
        </w:rPr>
      </w:pPr>
      <w:r w:rsidRPr="00DA104D">
        <w:rPr>
          <w:rFonts w:ascii="Times New Roman" w:hAnsi="Times New Roman" w:cs="Times New Roman"/>
          <w:szCs w:val="20"/>
        </w:rPr>
        <w:fldChar w:fldCharType="begin"/>
      </w:r>
      <w:r w:rsidR="00EF2EB6">
        <w:rPr>
          <w:rFonts w:ascii="Times New Roman" w:hAnsi="Times New Roman" w:cs="Times New Roman"/>
          <w:szCs w:val="20"/>
        </w:rPr>
        <w:instrText xml:space="preserve"> ADDIN EN.REFLIST </w:instrText>
      </w:r>
      <w:r w:rsidRPr="00DA104D">
        <w:rPr>
          <w:rFonts w:ascii="Times New Roman" w:hAnsi="Times New Roman" w:cs="Times New Roman"/>
          <w:szCs w:val="20"/>
        </w:rPr>
        <w:fldChar w:fldCharType="end"/>
      </w:r>
    </w:p>
    <w:sectPr w:rsidR="00D110E3" w:rsidRPr="004710B0" w:rsidSect="009A12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4D1B" w:rsidRDefault="00584D1B" w:rsidP="005248A1">
      <w:r>
        <w:separator/>
      </w:r>
    </w:p>
  </w:endnote>
  <w:endnote w:type="continuationSeparator" w:id="0">
    <w:p w:rsidR="00584D1B" w:rsidRDefault="00584D1B" w:rsidP="005248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4D1B" w:rsidRDefault="00584D1B" w:rsidP="005248A1">
      <w:r>
        <w:separator/>
      </w:r>
    </w:p>
  </w:footnote>
  <w:footnote w:type="continuationSeparator" w:id="0">
    <w:p w:rsidR="00584D1B" w:rsidRDefault="00584D1B" w:rsidP="005248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T"/>
    <w:docVar w:name="EN.Libraries" w:val="鱤ʜ癦蓮噦癦蓮噦噦鱄ʜ忰䀀蚠鱸ʜ鰠ʜ鳄ʜ噦ᩦ噦ᩦ蓮噦噦ᩦ鰤ʜ鱴ʜ耀욀䀀鴤ʜ噦ᩦ蓮噦ᩦ蓮噦噦ᩦ鵰ʜ耀忰䀀蚠鲔ʜ鶄ʜ噦熚蓮噦熚蓮噦噦熚䀀濸鶐ʜ鷠ʜ耀耀鷤ʜ噦蓮熚蓮噦熚蓮噦噦熚鶌ʜ耀䀀濸鹄ʜ噦࣍蓮噦࣍蓮 噦噦࣍鹐ʜ￼麤ʜ噦Ṧ蓮噦Ṧ蓮噦噦Ṧ麤ʜ￼鼄ʜ噦蓮Ṧ噦Ṧ蓮_x000A_噦噦Ṧ鼔ʜ齤ʜ噦ᆚ噦ᆚ蓮噦噦ᆚ齨ʜ￼鿄ʜ噦ᆚ蓮噦ᆚ蓮_x000A_噦噦ᆚ龼ʜāꀤʜ噦ܳ蓮噦ܳ蓮噦噦ܳ＀＀ꀬʜ＀ꂄʜ噦蓮ܳ蓮噦ܳ蓮噦噦ܳꂀʜꃤʜ剦癦蓮剦癦蓮剦剦癦ꃰʜꅄʜꄌʜꄨʜꅄʜꆤʜꅼʜꆘʜꆴʜꈄʜꇐʜꇬʜꈈʜꉤʜꈤʜꉀʜꉜʜꉸʜꋄʜꊔʜꊰʜꋌʜꌤʜꋨʜꌄʜꌠʜꌼʜꎄʜꍘʜꍴʜꎐʜꏤʜꎬʜꏈʜꏤʜꑄʜꐜʜꐸʜꑔʜ꒤ʜꑰʜꒌʜ꒨ʜꔄʜ꓄ʜꓠʜꓼʜꔘʜꔴʜꕐʜꕬʜꖈʜꖤʜꗀʜꗜʜꗸʜꘔʜ꘰ʜꙌʜꙨʜꚄʜꚠʜ"/>
  </w:docVars>
  <w:rsids>
    <w:rsidRoot w:val="00D110E3"/>
    <w:rsid w:val="00004642"/>
    <w:rsid w:val="0007548E"/>
    <w:rsid w:val="004710B0"/>
    <w:rsid w:val="004A36DA"/>
    <w:rsid w:val="00507118"/>
    <w:rsid w:val="005248A1"/>
    <w:rsid w:val="00584D1B"/>
    <w:rsid w:val="00737BFC"/>
    <w:rsid w:val="00801F70"/>
    <w:rsid w:val="00951E41"/>
    <w:rsid w:val="009A1257"/>
    <w:rsid w:val="00A9374E"/>
    <w:rsid w:val="00AE5502"/>
    <w:rsid w:val="00C306CE"/>
    <w:rsid w:val="00D110E3"/>
    <w:rsid w:val="00DA104D"/>
    <w:rsid w:val="00EF2EB6"/>
    <w:rsid w:val="00F060BD"/>
    <w:rsid w:val="00FF78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2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10E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F2EB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2EB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F2EB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F2EB6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F2EB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524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248A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24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248A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44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7</Words>
  <Characters>840</Characters>
  <Application>Microsoft Office Word</Application>
  <DocSecurity>0</DocSecurity>
  <Lines>7</Lines>
  <Paragraphs>1</Paragraphs>
  <ScaleCrop>false</ScaleCrop>
  <Company>Lenovo</Company>
  <LinksUpToDate>false</LinksUpToDate>
  <CharactersWithSpaces>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credo</cp:lastModifiedBy>
  <cp:revision>7</cp:revision>
  <dcterms:created xsi:type="dcterms:W3CDTF">2014-11-06T13:06:00Z</dcterms:created>
  <dcterms:modified xsi:type="dcterms:W3CDTF">2015-03-16T23:23:00Z</dcterms:modified>
</cp:coreProperties>
</file>